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EF238" w14:textId="77777777" w:rsidR="00AF4AC2" w:rsidRPr="00FF4CF7" w:rsidRDefault="00AF4AC2" w:rsidP="00FF4CF7">
      <w:pPr>
        <w:tabs>
          <w:tab w:val="left" w:pos="380"/>
        </w:tabs>
        <w:snapToGrid w:val="0"/>
        <w:spacing w:line="480" w:lineRule="auto"/>
        <w:rPr>
          <w:rFonts w:ascii="Arial" w:hAnsi="Arial" w:cs="Arial"/>
          <w:kern w:val="0"/>
          <w:sz w:val="24"/>
        </w:rPr>
      </w:pPr>
      <w:bookmarkStart w:id="0" w:name="OLE_LINK26"/>
      <w:bookmarkStart w:id="1" w:name="OLE_LINK27"/>
      <w:bookmarkStart w:id="2" w:name="OLE_LINK28"/>
      <w:bookmarkStart w:id="3" w:name="OLE_LINK31"/>
      <w:bookmarkStart w:id="4" w:name="_GoBack"/>
      <w:bookmarkEnd w:id="4"/>
      <w:r w:rsidRPr="00053AD7">
        <w:rPr>
          <w:rFonts w:ascii="Arial" w:hAnsi="Arial" w:cs="Arial"/>
          <w:b/>
          <w:color w:val="000000" w:themeColor="text1"/>
          <w:sz w:val="24"/>
          <w:lang w:val="en-GB"/>
        </w:rPr>
        <w:t>Table</w:t>
      </w:r>
      <w:r w:rsidRPr="00053AD7">
        <w:rPr>
          <w:rFonts w:ascii="Arial" w:hAnsi="Arial" w:cs="Arial"/>
          <w:b/>
          <w:color w:val="000000" w:themeColor="text1"/>
          <w:sz w:val="24"/>
        </w:rPr>
        <w:t xml:space="preserve"> </w:t>
      </w:r>
      <w:r w:rsidR="00A01DD8" w:rsidRPr="00053AD7">
        <w:rPr>
          <w:rFonts w:ascii="Arial" w:hAnsi="Arial" w:cs="Arial"/>
          <w:b/>
          <w:color w:val="000000" w:themeColor="text1"/>
          <w:sz w:val="24"/>
        </w:rPr>
        <w:t>S</w:t>
      </w:r>
      <w:r w:rsidR="00DF5025">
        <w:rPr>
          <w:rFonts w:ascii="Arial" w:hAnsi="Arial" w:cs="Arial" w:hint="eastAsia"/>
          <w:b/>
          <w:color w:val="000000" w:themeColor="text1"/>
          <w:sz w:val="24"/>
        </w:rPr>
        <w:t>5</w:t>
      </w:r>
      <w:r w:rsidRPr="00053AD7">
        <w:rPr>
          <w:rFonts w:hint="eastAsia"/>
          <w:color w:val="000000" w:themeColor="text1"/>
          <w:sz w:val="24"/>
        </w:rPr>
        <w:t xml:space="preserve"> </w:t>
      </w:r>
      <w:r w:rsidRPr="00053AD7">
        <w:rPr>
          <w:rFonts w:ascii="Arial" w:hAnsi="Arial" w:cs="Arial"/>
          <w:color w:val="000000" w:themeColor="text1"/>
          <w:sz w:val="24"/>
        </w:rPr>
        <w:t>L</w:t>
      </w:r>
      <w:r w:rsidRPr="00053AD7">
        <w:rPr>
          <w:rFonts w:ascii="Arial" w:eastAsia="SimHei" w:hAnsi="Arial" w:cs="Arial"/>
          <w:color w:val="000000" w:themeColor="text1"/>
          <w:sz w:val="24"/>
        </w:rPr>
        <w:t>og</w:t>
      </w:r>
      <w:r w:rsidRPr="00053AD7">
        <w:rPr>
          <w:rFonts w:ascii="Arial" w:eastAsia="SimHei" w:hAnsi="Arial" w:cs="Arial"/>
          <w:color w:val="000000" w:themeColor="text1"/>
          <w:sz w:val="24"/>
          <w:vertAlign w:val="subscript"/>
        </w:rPr>
        <w:t>2</w:t>
      </w:r>
      <w:r w:rsidRPr="00053AD7">
        <w:rPr>
          <w:rFonts w:ascii="Arial" w:eastAsia="SimHei" w:hAnsi="Arial" w:cs="Arial"/>
          <w:color w:val="000000" w:themeColor="text1"/>
          <w:sz w:val="24"/>
        </w:rPr>
        <w:t xml:space="preserve">-fold </w:t>
      </w:r>
      <w:r w:rsidR="00F35B01" w:rsidRPr="00053AD7">
        <w:rPr>
          <w:rFonts w:ascii="Arial" w:eastAsia="SimHei" w:hAnsi="Arial" w:cs="Arial" w:hint="eastAsia"/>
          <w:color w:val="000000" w:themeColor="text1"/>
          <w:sz w:val="24"/>
        </w:rPr>
        <w:t xml:space="preserve">ratios </w:t>
      </w:r>
      <w:r w:rsidRPr="00053AD7">
        <w:rPr>
          <w:rFonts w:ascii="Arial" w:eastAsia="SimHei" w:hAnsi="Arial" w:cs="Arial"/>
          <w:color w:val="000000" w:themeColor="text1"/>
          <w:sz w:val="24"/>
        </w:rPr>
        <w:t xml:space="preserve">of </w:t>
      </w:r>
      <w:r w:rsidR="00FF4CF7" w:rsidRPr="00053AD7">
        <w:rPr>
          <w:rFonts w:ascii="Arial" w:eastAsia="SimHei" w:hAnsi="Arial" w:cs="Arial"/>
          <w:color w:val="000000" w:themeColor="text1"/>
          <w:sz w:val="24"/>
        </w:rPr>
        <w:t xml:space="preserve">the </w:t>
      </w:r>
      <w:r w:rsidRPr="00053AD7">
        <w:rPr>
          <w:rFonts w:ascii="Arial" w:eastAsia="SimHei" w:hAnsi="Arial" w:cs="Arial"/>
          <w:color w:val="000000" w:themeColor="text1"/>
          <w:sz w:val="24"/>
        </w:rPr>
        <w:t xml:space="preserve">genes </w:t>
      </w:r>
      <w:r w:rsidR="00FF4CF7" w:rsidRPr="00053AD7">
        <w:rPr>
          <w:rFonts w:ascii="Arial" w:eastAsia="SimHei" w:hAnsi="Arial" w:cs="Arial" w:hint="eastAsia"/>
          <w:color w:val="000000" w:themeColor="text1"/>
          <w:sz w:val="24"/>
        </w:rPr>
        <w:t xml:space="preserve">for </w:t>
      </w:r>
      <w:r w:rsidRPr="00053AD7">
        <w:rPr>
          <w:rFonts w:ascii="Arial" w:eastAsia="SimHei" w:hAnsi="Arial" w:cs="Arial"/>
          <w:color w:val="000000" w:themeColor="text1"/>
          <w:sz w:val="24"/>
        </w:rPr>
        <w:t xml:space="preserve">the components of T2SS in </w:t>
      </w:r>
      <w:bookmarkStart w:id="5" w:name="OLE_LINK29"/>
      <w:bookmarkStart w:id="6" w:name="OLE_LINK30"/>
      <w:r w:rsidR="00FF4CF7" w:rsidRPr="00FF4CF7">
        <w:rPr>
          <w:rFonts w:ascii="Arial" w:eastAsia="SimHei" w:hAnsi="Arial" w:cs="Arial"/>
          <w:i/>
          <w:sz w:val="24"/>
        </w:rPr>
        <w:t>Pectobacterium</w:t>
      </w:r>
      <w:r w:rsidR="00FF4CF7" w:rsidRPr="00FF4CF7">
        <w:rPr>
          <w:rFonts w:ascii="Arial" w:eastAsia="SimHei" w:hAnsi="Arial" w:cs="Arial"/>
          <w:sz w:val="24"/>
        </w:rPr>
        <w:t xml:space="preserve"> </w:t>
      </w:r>
      <w:r w:rsidRPr="00FF4CF7">
        <w:rPr>
          <w:rFonts w:ascii="Arial" w:eastAsia="SimHei" w:hAnsi="Arial" w:cs="Arial"/>
          <w:sz w:val="24"/>
        </w:rPr>
        <w:t xml:space="preserve">PccS1 </w:t>
      </w:r>
      <w:r w:rsidR="00FF4CF7" w:rsidRPr="00FF4CF7">
        <w:rPr>
          <w:rFonts w:ascii="Arial" w:eastAsia="SimHei" w:hAnsi="Arial" w:cs="Arial"/>
          <w:sz w:val="24"/>
        </w:rPr>
        <w:t xml:space="preserve">recovered from </w:t>
      </w:r>
      <w:r w:rsidR="00FF4CF7" w:rsidRPr="00FF4CF7">
        <w:rPr>
          <w:rFonts w:ascii="Arial" w:eastAsia="SimHei" w:hAnsi="Arial" w:cs="Arial"/>
          <w:i/>
          <w:sz w:val="24"/>
        </w:rPr>
        <w:t>Zantedeschia odorata</w:t>
      </w:r>
      <w:r w:rsidR="00FF4CF7" w:rsidRPr="00FF4CF7">
        <w:rPr>
          <w:rFonts w:ascii="Arial" w:eastAsia="SimHei" w:hAnsi="Arial" w:cs="Arial"/>
          <w:sz w:val="24"/>
        </w:rPr>
        <w:t xml:space="preserve"> </w:t>
      </w:r>
      <w:r w:rsidRPr="00FF4CF7">
        <w:rPr>
          <w:rFonts w:ascii="Arial" w:eastAsia="SimHei" w:hAnsi="Arial" w:cs="Arial"/>
          <w:sz w:val="24"/>
        </w:rPr>
        <w:t>at different time</w:t>
      </w:r>
      <w:r w:rsidR="00FF4CF7" w:rsidRPr="00FF4CF7">
        <w:rPr>
          <w:rFonts w:ascii="Arial" w:eastAsia="SimHei" w:hAnsi="Arial" w:cs="Arial"/>
          <w:sz w:val="24"/>
        </w:rPr>
        <w:t xml:space="preserve"> after inoculation</w:t>
      </w:r>
      <w:r w:rsidRPr="00FF4CF7">
        <w:rPr>
          <w:rFonts w:ascii="Arial" w:eastAsia="SimHei" w:hAnsi="Arial" w:cs="Arial"/>
          <w:sz w:val="24"/>
        </w:rPr>
        <w:t xml:space="preserve"> </w:t>
      </w:r>
      <w:r w:rsidR="00FF4CF7" w:rsidRPr="00FF4CF7">
        <w:rPr>
          <w:rFonts w:ascii="Arial" w:eastAsia="SimHei" w:hAnsi="Arial" w:cs="Arial"/>
          <w:sz w:val="24"/>
        </w:rPr>
        <w:t>compared with</w:t>
      </w:r>
      <w:r w:rsidRPr="00FF4CF7">
        <w:rPr>
          <w:rFonts w:ascii="Arial" w:eastAsia="SimHei" w:hAnsi="Arial" w:cs="Arial"/>
          <w:sz w:val="24"/>
        </w:rPr>
        <w:t xml:space="preserve"> that of the cells in </w:t>
      </w:r>
      <w:r w:rsidR="00FF4CF7" w:rsidRPr="00FF4CF7">
        <w:rPr>
          <w:rFonts w:ascii="Arial" w:eastAsia="SimHei" w:hAnsi="Arial" w:cs="Arial"/>
          <w:sz w:val="24"/>
        </w:rPr>
        <w:t xml:space="preserve">the </w:t>
      </w:r>
      <w:r w:rsidRPr="00FF4CF7">
        <w:rPr>
          <w:rFonts w:ascii="Arial" w:eastAsia="SimHei" w:hAnsi="Arial" w:cs="Arial"/>
          <w:sz w:val="24"/>
        </w:rPr>
        <w:t>medi</w:t>
      </w:r>
      <w:r w:rsidR="006F67F6">
        <w:rPr>
          <w:rFonts w:ascii="Arial" w:eastAsia="SimHei" w:hAnsi="Arial" w:cs="Arial" w:hint="eastAsia"/>
          <w:sz w:val="24"/>
        </w:rPr>
        <w:t>a</w:t>
      </w:r>
      <w:bookmarkEnd w:id="5"/>
      <w:bookmarkEnd w:id="6"/>
    </w:p>
    <w:tbl>
      <w:tblPr>
        <w:tblW w:w="8675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25"/>
        <w:gridCol w:w="891"/>
        <w:gridCol w:w="961"/>
        <w:gridCol w:w="544"/>
        <w:gridCol w:w="544"/>
        <w:gridCol w:w="544"/>
        <w:gridCol w:w="545"/>
        <w:gridCol w:w="244"/>
        <w:gridCol w:w="544"/>
        <w:gridCol w:w="544"/>
        <w:gridCol w:w="544"/>
        <w:gridCol w:w="545"/>
      </w:tblGrid>
      <w:tr w:rsidR="008701EC" w:rsidRPr="008701EC" w14:paraId="3A793D49" w14:textId="77777777" w:rsidTr="004B5E7E">
        <w:trPr>
          <w:trHeight w:val="244"/>
          <w:jc w:val="center"/>
        </w:trPr>
        <w:tc>
          <w:tcPr>
            <w:tcW w:w="2225" w:type="dxa"/>
            <w:vMerge w:val="restart"/>
            <w:tcBorders>
              <w:tl2br w:val="nil"/>
              <w:tr2bl w:val="nil"/>
            </w:tcBorders>
            <w:vAlign w:val="center"/>
          </w:tcPr>
          <w:bookmarkEnd w:id="0"/>
          <w:bookmarkEnd w:id="1"/>
          <w:bookmarkEnd w:id="2"/>
          <w:bookmarkEnd w:id="3"/>
          <w:p w14:paraId="347F5045" w14:textId="77777777" w:rsidR="00AF4AC2" w:rsidRPr="008701EC" w:rsidRDefault="00AF4AC2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b/>
                <w:color w:val="000000" w:themeColor="text1"/>
                <w:kern w:val="0"/>
                <w:sz w:val="13"/>
                <w:szCs w:val="13"/>
              </w:rPr>
              <w:t>Function</w:t>
            </w:r>
          </w:p>
        </w:tc>
        <w:tc>
          <w:tcPr>
            <w:tcW w:w="891" w:type="dxa"/>
            <w:vMerge w:val="restart"/>
            <w:tcBorders>
              <w:tl2br w:val="nil"/>
              <w:tr2bl w:val="nil"/>
            </w:tcBorders>
            <w:vAlign w:val="center"/>
          </w:tcPr>
          <w:p w14:paraId="13373FB6" w14:textId="77777777" w:rsidR="00AF4AC2" w:rsidRPr="008701EC" w:rsidRDefault="00AF4AC2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b/>
                <w:color w:val="000000" w:themeColor="text1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961" w:type="dxa"/>
            <w:vMerge w:val="restart"/>
            <w:tcBorders>
              <w:bottom w:val="single" w:sz="6" w:space="0" w:color="008000"/>
              <w:tl2br w:val="nil"/>
              <w:tr2bl w:val="nil"/>
            </w:tcBorders>
            <w:shd w:val="clear" w:color="auto" w:fill="auto"/>
            <w:vAlign w:val="center"/>
          </w:tcPr>
          <w:p w14:paraId="4993D806" w14:textId="77777777" w:rsidR="00AF4AC2" w:rsidRPr="008701EC" w:rsidRDefault="00AF4AC2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  <w:t>Gene</w:t>
            </w:r>
            <w:r w:rsidRPr="008701EC">
              <w:rPr>
                <w:rFonts w:ascii="Arial" w:hAnsi="Arial" w:cs="Arial" w:hint="eastAsia"/>
                <w:b/>
                <w:color w:val="000000" w:themeColor="text1"/>
                <w:kern w:val="0"/>
                <w:sz w:val="13"/>
                <w:szCs w:val="13"/>
              </w:rPr>
              <w:t xml:space="preserve"> ID</w:t>
            </w:r>
          </w:p>
        </w:tc>
        <w:tc>
          <w:tcPr>
            <w:tcW w:w="2177" w:type="dxa"/>
            <w:gridSpan w:val="4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7D32CC8" w14:textId="77777777" w:rsidR="00AF4AC2" w:rsidRPr="008701EC" w:rsidRDefault="00F35B01" w:rsidP="0083663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Ratio of </w:t>
            </w:r>
            <w:r w:rsidR="00836639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l</w:t>
            </w:r>
            <w:r w:rsidRPr="008701EC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og</w:t>
            </w:r>
            <w:r w:rsidRPr="008701EC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13"/>
                <w:szCs w:val="13"/>
                <w:vertAlign w:val="subscript"/>
              </w:rPr>
              <w:t>2</w:t>
            </w:r>
            <w:r w:rsidRPr="008701EC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-fold (vs</w:t>
            </w:r>
            <w:r w:rsidR="00AF4AC2" w:rsidRPr="008701EC">
              <w:rPr>
                <w:rFonts w:ascii="Arial" w:hAnsi="Arial" w:cs="Arial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 that in LB</w:t>
            </w:r>
            <w:r w:rsidRPr="008701EC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)</w:t>
            </w:r>
          </w:p>
        </w:tc>
        <w:tc>
          <w:tcPr>
            <w:tcW w:w="244" w:type="dxa"/>
            <w:tcBorders>
              <w:tl2br w:val="nil"/>
              <w:tr2bl w:val="nil"/>
            </w:tcBorders>
            <w:vAlign w:val="center"/>
          </w:tcPr>
          <w:p w14:paraId="0B69BCE4" w14:textId="77777777" w:rsidR="00AF4AC2" w:rsidRPr="008701EC" w:rsidRDefault="00AF4AC2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77" w:type="dxa"/>
            <w:gridSpan w:val="4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2802E33" w14:textId="77777777" w:rsidR="00AF4AC2" w:rsidRPr="008701EC" w:rsidRDefault="00F35B01" w:rsidP="0083663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Ratio of </w:t>
            </w:r>
            <w:r w:rsidR="00836639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l</w:t>
            </w:r>
            <w:r w:rsidRPr="008701EC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og</w:t>
            </w:r>
            <w:r w:rsidRPr="008701EC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13"/>
                <w:szCs w:val="13"/>
                <w:vertAlign w:val="subscript"/>
              </w:rPr>
              <w:t>2</w:t>
            </w:r>
            <w:r w:rsidRPr="008701EC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-fold (vs </w:t>
            </w:r>
            <w:r w:rsidR="00AF4AC2" w:rsidRPr="008701EC">
              <w:rPr>
                <w:rFonts w:ascii="Arial" w:hAnsi="Arial" w:cs="Arial"/>
                <w:b/>
                <w:bCs/>
                <w:color w:val="000000" w:themeColor="text1"/>
                <w:kern w:val="0"/>
                <w:sz w:val="13"/>
                <w:szCs w:val="13"/>
              </w:rPr>
              <w:t>that in MM</w:t>
            </w:r>
            <w:r w:rsidRPr="008701EC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)</w:t>
            </w:r>
          </w:p>
        </w:tc>
      </w:tr>
      <w:tr w:rsidR="008701EC" w:rsidRPr="008701EC" w14:paraId="07CBD195" w14:textId="77777777" w:rsidTr="004B5E7E">
        <w:trPr>
          <w:trHeight w:val="244"/>
          <w:jc w:val="center"/>
        </w:trPr>
        <w:tc>
          <w:tcPr>
            <w:tcW w:w="2225" w:type="dxa"/>
            <w:vMerge/>
            <w:tcBorders>
              <w:bottom w:val="single" w:sz="6" w:space="0" w:color="000000"/>
            </w:tcBorders>
            <w:vAlign w:val="center"/>
          </w:tcPr>
          <w:p w14:paraId="5830DC94" w14:textId="77777777" w:rsidR="00AF4AC2" w:rsidRPr="008701EC" w:rsidRDefault="00AF4AC2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91" w:type="dxa"/>
            <w:vMerge/>
            <w:tcBorders>
              <w:bottom w:val="single" w:sz="6" w:space="0" w:color="000000"/>
            </w:tcBorders>
            <w:vAlign w:val="center"/>
          </w:tcPr>
          <w:p w14:paraId="658B0968" w14:textId="77777777" w:rsidR="00AF4AC2" w:rsidRPr="008701EC" w:rsidRDefault="00AF4AC2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961" w:type="dxa"/>
            <w:vMerge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21F4CD59" w14:textId="77777777" w:rsidR="00AF4AC2" w:rsidRPr="008701EC" w:rsidRDefault="00AF4AC2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47769EC2" w14:textId="77777777" w:rsidR="00AF4AC2" w:rsidRPr="008701EC" w:rsidRDefault="00AF4AC2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b/>
                <w:bCs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2CB540A2" w14:textId="77777777" w:rsidR="00AF4AC2" w:rsidRPr="008701EC" w:rsidRDefault="00AF4AC2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b/>
                <w:bCs/>
                <w:color w:val="000000" w:themeColor="text1"/>
                <w:kern w:val="0"/>
                <w:sz w:val="13"/>
                <w:szCs w:val="13"/>
              </w:rPr>
              <w:t>8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407D5D9E" w14:textId="77777777" w:rsidR="00AF4AC2" w:rsidRPr="008701EC" w:rsidRDefault="00AF4AC2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b/>
                <w:bCs/>
                <w:color w:val="000000" w:themeColor="text1"/>
                <w:kern w:val="0"/>
                <w:sz w:val="13"/>
                <w:szCs w:val="13"/>
              </w:rPr>
              <w:t>12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247D5D47" w14:textId="77777777" w:rsidR="00AF4AC2" w:rsidRPr="008701EC" w:rsidRDefault="00AF4AC2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  <w:t>16</w:t>
            </w:r>
          </w:p>
        </w:tc>
        <w:tc>
          <w:tcPr>
            <w:tcW w:w="244" w:type="dxa"/>
            <w:tcBorders>
              <w:bottom w:val="single" w:sz="6" w:space="0" w:color="000000"/>
            </w:tcBorders>
            <w:vAlign w:val="center"/>
          </w:tcPr>
          <w:p w14:paraId="78702F54" w14:textId="77777777" w:rsidR="00AF4AC2" w:rsidRPr="008701EC" w:rsidRDefault="00AF4AC2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02D48EBF" w14:textId="77777777" w:rsidR="00AF4AC2" w:rsidRPr="008701EC" w:rsidRDefault="00AF4AC2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2F74F826" w14:textId="77777777" w:rsidR="00AF4AC2" w:rsidRPr="008701EC" w:rsidRDefault="00AF4AC2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  <w:t>8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35609D94" w14:textId="77777777" w:rsidR="00AF4AC2" w:rsidRPr="008701EC" w:rsidRDefault="00AF4AC2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  <w:t>12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568A0417" w14:textId="77777777" w:rsidR="00AF4AC2" w:rsidRPr="008701EC" w:rsidRDefault="00AF4AC2" w:rsidP="004B5E7E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b/>
                <w:color w:val="000000" w:themeColor="text1"/>
                <w:kern w:val="0"/>
                <w:sz w:val="13"/>
                <w:szCs w:val="13"/>
              </w:rPr>
              <w:t>16</w:t>
            </w:r>
          </w:p>
        </w:tc>
      </w:tr>
      <w:tr w:rsidR="008701EC" w:rsidRPr="008701EC" w14:paraId="0D01613A" w14:textId="77777777" w:rsidTr="004B5E7E">
        <w:trPr>
          <w:trHeight w:val="238"/>
          <w:jc w:val="center"/>
        </w:trPr>
        <w:tc>
          <w:tcPr>
            <w:tcW w:w="2225" w:type="dxa"/>
            <w:shd w:val="clear" w:color="auto" w:fill="D9D9D9"/>
            <w:vAlign w:val="center"/>
          </w:tcPr>
          <w:p w14:paraId="3133F1D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witching motility protein</w:t>
            </w:r>
          </w:p>
          <w:p w14:paraId="30D154C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/T2SS Protein E</w:t>
            </w:r>
          </w:p>
        </w:tc>
        <w:tc>
          <w:tcPr>
            <w:tcW w:w="891" w:type="dxa"/>
            <w:shd w:val="clear" w:color="auto" w:fill="D9D9D9"/>
            <w:vAlign w:val="center"/>
          </w:tcPr>
          <w:p w14:paraId="69ADBB9E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pilT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49038320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PccS1_</w:t>
            </w:r>
            <w:r w:rsidR="003B2171"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0329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26CA3D97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37A990F7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  <w:bookmarkStart w:id="7" w:name="OLE_LINK96"/>
            <w:bookmarkStart w:id="8" w:name="OLE_LINK116"/>
          </w:p>
        </w:tc>
        <w:bookmarkEnd w:id="7"/>
        <w:bookmarkEnd w:id="8"/>
        <w:tc>
          <w:tcPr>
            <w:tcW w:w="544" w:type="dxa"/>
            <w:shd w:val="clear" w:color="auto" w:fill="D9D9D9"/>
            <w:vAlign w:val="center"/>
          </w:tcPr>
          <w:p w14:paraId="7F2B15AA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32EB14F8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2.50</w:t>
            </w:r>
          </w:p>
        </w:tc>
        <w:tc>
          <w:tcPr>
            <w:tcW w:w="244" w:type="dxa"/>
            <w:shd w:val="clear" w:color="auto" w:fill="D9D9D9"/>
            <w:vAlign w:val="center"/>
          </w:tcPr>
          <w:p w14:paraId="7F902B7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14:paraId="58E01EA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29044C3A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24ED0DF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353D556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8701EC" w:rsidRPr="008701EC" w14:paraId="2ED8E9DE" w14:textId="77777777" w:rsidTr="004B5E7E">
        <w:trPr>
          <w:trHeight w:val="238"/>
          <w:jc w:val="center"/>
        </w:trPr>
        <w:tc>
          <w:tcPr>
            <w:tcW w:w="2225" w:type="dxa"/>
            <w:shd w:val="clear" w:color="auto" w:fill="FFFFFF"/>
            <w:vAlign w:val="center"/>
          </w:tcPr>
          <w:p w14:paraId="08FBB2A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Prepilin peptidase-dependent</w:t>
            </w:r>
          </w:p>
          <w:p w14:paraId="3B00AC0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protein D</w:t>
            </w:r>
          </w:p>
        </w:tc>
        <w:tc>
          <w:tcPr>
            <w:tcW w:w="891" w:type="dxa"/>
            <w:shd w:val="clear" w:color="auto" w:fill="FFFFFF"/>
            <w:vAlign w:val="center"/>
          </w:tcPr>
          <w:p w14:paraId="23D50EDE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ppdD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3FA83191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PccS1_</w:t>
            </w:r>
            <w:r w:rsidR="003B2171"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0456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32825620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4D2EEA48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1BDEB22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4964A45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shd w:val="clear" w:color="auto" w:fill="FFFFFF"/>
            <w:vAlign w:val="center"/>
          </w:tcPr>
          <w:p w14:paraId="35022761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14:paraId="2EAD726E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4F0BB6A8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0F6B3CE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200D072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8701EC" w:rsidRPr="008701EC" w14:paraId="7A11E953" w14:textId="77777777" w:rsidTr="004B5E7E">
        <w:trPr>
          <w:trHeight w:val="238"/>
          <w:jc w:val="center"/>
        </w:trPr>
        <w:tc>
          <w:tcPr>
            <w:tcW w:w="2225" w:type="dxa"/>
            <w:shd w:val="clear" w:color="auto" w:fill="D9D9D9"/>
            <w:vAlign w:val="center"/>
          </w:tcPr>
          <w:p w14:paraId="5290BD0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</w:t>
            </w:r>
            <w:bookmarkStart w:id="9" w:name="_Hlk466832947"/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2SS protein E</w:t>
            </w:r>
          </w:p>
        </w:tc>
        <w:tc>
          <w:tcPr>
            <w:tcW w:w="891" w:type="dxa"/>
            <w:shd w:val="clear" w:color="auto" w:fill="D9D9D9"/>
            <w:vAlign w:val="center"/>
          </w:tcPr>
          <w:p w14:paraId="15B12F3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hofB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496CC06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PccS1_</w:t>
            </w:r>
            <w:r w:rsidR="003B2171"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0457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6C1EC39A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7342D90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668C41D9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2DC7021E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shd w:val="clear" w:color="auto" w:fill="D9D9D9"/>
            <w:vAlign w:val="center"/>
          </w:tcPr>
          <w:p w14:paraId="46A8FC09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14:paraId="5BD9B58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4A15776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349253D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6CA7BD31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8701EC" w:rsidRPr="008701EC" w14:paraId="2224E524" w14:textId="77777777" w:rsidTr="004B5E7E">
        <w:trPr>
          <w:trHeight w:val="238"/>
          <w:jc w:val="center"/>
        </w:trPr>
        <w:tc>
          <w:tcPr>
            <w:tcW w:w="2225" w:type="dxa"/>
            <w:shd w:val="clear" w:color="auto" w:fill="FFFFFF"/>
            <w:vAlign w:val="center"/>
          </w:tcPr>
          <w:p w14:paraId="1C30FDF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</w:t>
            </w:r>
            <w:bookmarkStart w:id="10" w:name="_Hlk466832660"/>
            <w:bookmarkEnd w:id="9"/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ransport protein</w:t>
            </w:r>
          </w:p>
        </w:tc>
        <w:tc>
          <w:tcPr>
            <w:tcW w:w="891" w:type="dxa"/>
            <w:shd w:val="clear" w:color="auto" w:fill="FFFFFF"/>
            <w:vAlign w:val="center"/>
          </w:tcPr>
          <w:p w14:paraId="1E8C3E28" w14:textId="77777777" w:rsidR="00AF4AC2" w:rsidRPr="008701EC" w:rsidRDefault="00924435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gspF/pilC/</w:t>
            </w:r>
            <w:r w:rsidR="00AF4AC2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hofC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05395250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PccS1_</w:t>
            </w:r>
            <w:r w:rsidR="003B2171"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0458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0317690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34243011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6B54DACF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315B37DA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shd w:val="clear" w:color="auto" w:fill="FFFFFF"/>
            <w:vAlign w:val="center"/>
          </w:tcPr>
          <w:p w14:paraId="137A7B6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14:paraId="5CDC72F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14:paraId="103313B9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1288573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13864C2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8701EC" w:rsidRPr="008701EC" w14:paraId="6574C1F2" w14:textId="77777777" w:rsidTr="004B5E7E">
        <w:trPr>
          <w:trHeight w:val="238"/>
          <w:jc w:val="center"/>
        </w:trPr>
        <w:tc>
          <w:tcPr>
            <w:tcW w:w="2225" w:type="dxa"/>
            <w:shd w:val="clear" w:color="auto" w:fill="D9D9D9"/>
            <w:vAlign w:val="center"/>
          </w:tcPr>
          <w:p w14:paraId="7C774F8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P</w:t>
            </w:r>
            <w:bookmarkEnd w:id="10"/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utative DNA transport protein</w:t>
            </w:r>
          </w:p>
        </w:tc>
        <w:tc>
          <w:tcPr>
            <w:tcW w:w="891" w:type="dxa"/>
            <w:shd w:val="clear" w:color="auto" w:fill="D9D9D9"/>
            <w:vAlign w:val="center"/>
          </w:tcPr>
          <w:p w14:paraId="083393EA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hofQ/pilQ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3DBE3AC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PccS1_</w:t>
            </w:r>
            <w:r w:rsidR="003B2171"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0841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45E16B5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2.22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73DF9EE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64E0DE6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21C0523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shd w:val="clear" w:color="auto" w:fill="D9D9D9"/>
            <w:vAlign w:val="center"/>
          </w:tcPr>
          <w:p w14:paraId="6A1E97B7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14:paraId="32AF26DE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  <w:bookmarkStart w:id="11" w:name="OLE_LINK135"/>
            <w:bookmarkStart w:id="12" w:name="OLE_LINK136"/>
          </w:p>
        </w:tc>
        <w:bookmarkEnd w:id="11"/>
        <w:bookmarkEnd w:id="12"/>
        <w:tc>
          <w:tcPr>
            <w:tcW w:w="544" w:type="dxa"/>
            <w:shd w:val="clear" w:color="auto" w:fill="D9D9D9"/>
            <w:vAlign w:val="center"/>
          </w:tcPr>
          <w:p w14:paraId="0472CEE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4377DC2A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6846213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8701EC" w:rsidRPr="008701EC" w14:paraId="28514659" w14:textId="77777777" w:rsidTr="004B5E7E">
        <w:trPr>
          <w:trHeight w:val="238"/>
          <w:jc w:val="center"/>
        </w:trPr>
        <w:tc>
          <w:tcPr>
            <w:tcW w:w="2225" w:type="dxa"/>
            <w:shd w:val="clear" w:color="auto" w:fill="FFFFFF"/>
            <w:vAlign w:val="center"/>
          </w:tcPr>
          <w:p w14:paraId="4B415CFF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rcpA pilus assembly protein</w:t>
            </w:r>
          </w:p>
        </w:tc>
        <w:tc>
          <w:tcPr>
            <w:tcW w:w="891" w:type="dxa"/>
            <w:shd w:val="clear" w:color="auto" w:fill="FFFFFF"/>
            <w:vAlign w:val="center"/>
          </w:tcPr>
          <w:p w14:paraId="259974AF" w14:textId="77777777" w:rsidR="00AF4AC2" w:rsidRPr="008701EC" w:rsidRDefault="0080342B" w:rsidP="0080342B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rcpA</w:t>
            </w:r>
            <w:r w:rsidR="00924435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/</w:t>
            </w:r>
            <w:r w:rsidR="00AF4AC2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cpaC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0B1E337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PccS1_</w:t>
            </w:r>
            <w:r w:rsidR="003B2171"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1977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20A85609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3.65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74F964E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2.18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1EA085E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4.62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0F3E9BC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4.20</w:t>
            </w:r>
          </w:p>
        </w:tc>
        <w:tc>
          <w:tcPr>
            <w:tcW w:w="244" w:type="dxa"/>
            <w:shd w:val="clear" w:color="auto" w:fill="FFFFFF"/>
            <w:vAlign w:val="center"/>
          </w:tcPr>
          <w:p w14:paraId="6FEA1FF7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14:paraId="03D9334E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3E91F27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-3.35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000F320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61FFAB08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8701EC" w:rsidRPr="008701EC" w14:paraId="3A319FCB" w14:textId="77777777" w:rsidTr="004B5E7E">
        <w:trPr>
          <w:trHeight w:val="238"/>
          <w:jc w:val="center"/>
        </w:trPr>
        <w:tc>
          <w:tcPr>
            <w:tcW w:w="2225" w:type="dxa"/>
            <w:shd w:val="clear" w:color="auto" w:fill="D9D9D9"/>
            <w:vAlign w:val="center"/>
          </w:tcPr>
          <w:p w14:paraId="51048FC9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adA pilus assembly protein</w:t>
            </w:r>
          </w:p>
        </w:tc>
        <w:tc>
          <w:tcPr>
            <w:tcW w:w="891" w:type="dxa"/>
            <w:shd w:val="clear" w:color="auto" w:fill="D9D9D9"/>
            <w:vAlign w:val="center"/>
          </w:tcPr>
          <w:p w14:paraId="370CE87D" w14:textId="77777777" w:rsidR="00AF4AC2" w:rsidRPr="008701EC" w:rsidRDefault="00924435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tadA/</w:t>
            </w:r>
            <w:r w:rsidR="00AF4AC2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cpaF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053FCE6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PccS1_</w:t>
            </w:r>
            <w:r w:rsidR="003B2171"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color w:val="000000" w:themeColor="text1"/>
                <w:kern w:val="0"/>
                <w:sz w:val="13"/>
                <w:szCs w:val="13"/>
              </w:rPr>
              <w:t>1980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7BDE8B8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5.00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239B9DC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3.73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240085C8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5.89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4318FCC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5.55</w:t>
            </w:r>
          </w:p>
        </w:tc>
        <w:tc>
          <w:tcPr>
            <w:tcW w:w="244" w:type="dxa"/>
            <w:shd w:val="clear" w:color="auto" w:fill="D9D9D9"/>
            <w:vAlign w:val="center"/>
          </w:tcPr>
          <w:p w14:paraId="30A573A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14:paraId="5653551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14:paraId="55F52C40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-2.79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39AF709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5" w:type="dxa"/>
            <w:shd w:val="clear" w:color="auto" w:fill="D9D9D9"/>
            <w:vAlign w:val="center"/>
          </w:tcPr>
          <w:p w14:paraId="1A7FF6F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8701EC" w:rsidRPr="008701EC" w14:paraId="6DBF8947" w14:textId="77777777" w:rsidTr="004B5E7E">
        <w:trPr>
          <w:trHeight w:val="238"/>
          <w:jc w:val="center"/>
        </w:trPr>
        <w:tc>
          <w:tcPr>
            <w:tcW w:w="2225" w:type="dxa"/>
            <w:shd w:val="clear" w:color="auto" w:fill="FFFFFF"/>
            <w:vAlign w:val="center"/>
          </w:tcPr>
          <w:p w14:paraId="1CCC0E9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ight adherence protein B</w:t>
            </w:r>
          </w:p>
        </w:tc>
        <w:tc>
          <w:tcPr>
            <w:tcW w:w="891" w:type="dxa"/>
            <w:shd w:val="clear" w:color="auto" w:fill="FFFFFF"/>
            <w:vAlign w:val="center"/>
          </w:tcPr>
          <w:p w14:paraId="5B5829D1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tadB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60491FE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</w:t>
            </w:r>
            <w:r w:rsidR="003B2171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1981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7059A6C0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5.91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3A5EF8AE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5.22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6876F87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7.15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3726AB1F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6.89</w:t>
            </w:r>
          </w:p>
        </w:tc>
        <w:tc>
          <w:tcPr>
            <w:tcW w:w="244" w:type="dxa"/>
            <w:shd w:val="clear" w:color="auto" w:fill="FFFFFF"/>
            <w:vAlign w:val="center"/>
          </w:tcPr>
          <w:p w14:paraId="617F9F7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14:paraId="7814DAC9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-2.21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531A535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-2.82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33FB45D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5" w:type="dxa"/>
            <w:shd w:val="clear" w:color="auto" w:fill="FFFFFF"/>
            <w:vAlign w:val="center"/>
          </w:tcPr>
          <w:p w14:paraId="49B2DC70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8701EC" w:rsidRPr="008701EC" w14:paraId="3230077E" w14:textId="77777777" w:rsidTr="004B5E7E">
        <w:trPr>
          <w:trHeight w:val="238"/>
          <w:jc w:val="center"/>
        </w:trPr>
        <w:tc>
          <w:tcPr>
            <w:tcW w:w="2225" w:type="dxa"/>
            <w:shd w:val="clear" w:color="auto" w:fill="D9D9D9"/>
            <w:vAlign w:val="center"/>
          </w:tcPr>
          <w:p w14:paraId="68026BC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ight adherence protein C</w:t>
            </w:r>
          </w:p>
        </w:tc>
        <w:tc>
          <w:tcPr>
            <w:tcW w:w="891" w:type="dxa"/>
            <w:shd w:val="clear" w:color="auto" w:fill="D9D9D9"/>
            <w:vAlign w:val="center"/>
          </w:tcPr>
          <w:p w14:paraId="3FED2B8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tadC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08AB8E0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</w:t>
            </w:r>
            <w:r w:rsidR="003B2171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1982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3875181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5.10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7F29C088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3.33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7FCC189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4.74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53D93EF0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5.73</w:t>
            </w:r>
          </w:p>
        </w:tc>
        <w:tc>
          <w:tcPr>
            <w:tcW w:w="244" w:type="dxa"/>
            <w:shd w:val="clear" w:color="auto" w:fill="D9D9D9"/>
            <w:vAlign w:val="center"/>
          </w:tcPr>
          <w:p w14:paraId="5050596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14:paraId="3583751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0F2F48E0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-3.41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240B6D3A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-2.07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656A1838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8701EC" w:rsidRPr="008701EC" w14:paraId="66E99900" w14:textId="77777777" w:rsidTr="004E37A2">
        <w:trPr>
          <w:trHeight w:val="238"/>
          <w:jc w:val="center"/>
        </w:trPr>
        <w:tc>
          <w:tcPr>
            <w:tcW w:w="2225" w:type="dxa"/>
            <w:tcBorders>
              <w:bottom w:val="single" w:sz="8" w:space="0" w:color="FFFFFF" w:themeColor="background1"/>
            </w:tcBorders>
            <w:shd w:val="clear" w:color="auto" w:fill="FFFFFF"/>
            <w:vAlign w:val="center"/>
          </w:tcPr>
          <w:p w14:paraId="779C3CDE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P</w:t>
            </w:r>
            <w:bookmarkStart w:id="13" w:name="_Hlk466832935"/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-type DNA transfer ATPase</w:t>
            </w:r>
          </w:p>
        </w:tc>
        <w:tc>
          <w:tcPr>
            <w:tcW w:w="891" w:type="dxa"/>
            <w:tcBorders>
              <w:bottom w:val="single" w:sz="8" w:space="0" w:color="FFFFFF" w:themeColor="background1"/>
            </w:tcBorders>
            <w:shd w:val="clear" w:color="auto" w:fill="FFFFFF"/>
            <w:vAlign w:val="center"/>
          </w:tcPr>
          <w:p w14:paraId="3FD8178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virB11</w:t>
            </w:r>
          </w:p>
        </w:tc>
        <w:tc>
          <w:tcPr>
            <w:tcW w:w="961" w:type="dxa"/>
            <w:tcBorders>
              <w:bottom w:val="single" w:sz="8" w:space="0" w:color="FFFFFF" w:themeColor="background1"/>
            </w:tcBorders>
            <w:shd w:val="clear" w:color="auto" w:fill="FFFFFF"/>
            <w:vAlign w:val="center"/>
          </w:tcPr>
          <w:p w14:paraId="600B215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</w:t>
            </w:r>
            <w:r w:rsidR="003B2171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2801</w:t>
            </w:r>
          </w:p>
        </w:tc>
        <w:tc>
          <w:tcPr>
            <w:tcW w:w="544" w:type="dxa"/>
            <w:tcBorders>
              <w:bottom w:val="single" w:sz="8" w:space="0" w:color="FFFFFF" w:themeColor="background1"/>
            </w:tcBorders>
            <w:shd w:val="clear" w:color="auto" w:fill="FFFFFF"/>
            <w:vAlign w:val="center"/>
          </w:tcPr>
          <w:p w14:paraId="260B8A4F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bookmarkStart w:id="14" w:name="OLE_LINK5"/>
            <w:bookmarkStart w:id="15" w:name="OLE_LINK6"/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  <w:bookmarkEnd w:id="14"/>
            <w:bookmarkEnd w:id="15"/>
          </w:p>
        </w:tc>
        <w:tc>
          <w:tcPr>
            <w:tcW w:w="544" w:type="dxa"/>
            <w:tcBorders>
              <w:bottom w:val="single" w:sz="8" w:space="0" w:color="FFFFFF" w:themeColor="background1"/>
            </w:tcBorders>
            <w:shd w:val="clear" w:color="auto" w:fill="FFFFFF"/>
            <w:vAlign w:val="center"/>
          </w:tcPr>
          <w:p w14:paraId="23C5C1E8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bottom w:val="single" w:sz="8" w:space="0" w:color="FFFFFF" w:themeColor="background1"/>
            </w:tcBorders>
            <w:shd w:val="clear" w:color="auto" w:fill="FFFFFF"/>
            <w:vAlign w:val="center"/>
          </w:tcPr>
          <w:p w14:paraId="74ACA68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bottom w:val="single" w:sz="8" w:space="0" w:color="FFFFFF" w:themeColor="background1"/>
            </w:tcBorders>
            <w:shd w:val="clear" w:color="auto" w:fill="FFFFFF"/>
            <w:vAlign w:val="center"/>
          </w:tcPr>
          <w:p w14:paraId="1E7CE980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bottom w:val="single" w:sz="8" w:space="0" w:color="FFFFFF" w:themeColor="background1"/>
            </w:tcBorders>
            <w:shd w:val="clear" w:color="auto" w:fill="FFFFFF"/>
            <w:vAlign w:val="center"/>
          </w:tcPr>
          <w:p w14:paraId="39169B5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bottom w:val="single" w:sz="8" w:space="0" w:color="FFFFFF" w:themeColor="background1"/>
            </w:tcBorders>
            <w:shd w:val="clear" w:color="auto" w:fill="FFFFFF"/>
            <w:vAlign w:val="center"/>
          </w:tcPr>
          <w:p w14:paraId="3352D351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bottom w:val="single" w:sz="8" w:space="0" w:color="FFFFFF" w:themeColor="background1"/>
            </w:tcBorders>
            <w:shd w:val="clear" w:color="auto" w:fill="FFFFFF"/>
            <w:vAlign w:val="center"/>
          </w:tcPr>
          <w:p w14:paraId="0B819B6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bottom w:val="single" w:sz="8" w:space="0" w:color="FFFFFF" w:themeColor="background1"/>
            </w:tcBorders>
            <w:shd w:val="clear" w:color="auto" w:fill="FFFFFF"/>
            <w:vAlign w:val="center"/>
          </w:tcPr>
          <w:p w14:paraId="063465A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bottom w:val="single" w:sz="8" w:space="0" w:color="FFFFFF" w:themeColor="background1"/>
            </w:tcBorders>
            <w:shd w:val="clear" w:color="auto" w:fill="FFFFFF"/>
            <w:vAlign w:val="center"/>
          </w:tcPr>
          <w:p w14:paraId="232BEB2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4E37A2" w:rsidRPr="008701EC" w14:paraId="1F925FCD" w14:textId="77777777" w:rsidTr="004E37A2">
        <w:trPr>
          <w:trHeight w:val="238"/>
          <w:jc w:val="center"/>
        </w:trPr>
        <w:tc>
          <w:tcPr>
            <w:tcW w:w="2225" w:type="dxa"/>
            <w:tcBorders>
              <w:top w:val="single" w:sz="8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9F80AC" w14:textId="77777777" w:rsidR="004E37A2" w:rsidRPr="008701EC" w:rsidRDefault="004E37A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Necrosis inducing protein</w:t>
            </w:r>
          </w:p>
        </w:tc>
        <w:tc>
          <w:tcPr>
            <w:tcW w:w="891" w:type="dxa"/>
            <w:tcBorders>
              <w:top w:val="single" w:sz="8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1820FF" w14:textId="77777777" w:rsidR="004E37A2" w:rsidRPr="008701EC" w:rsidRDefault="004E37A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nip</w:t>
            </w:r>
          </w:p>
        </w:tc>
        <w:tc>
          <w:tcPr>
            <w:tcW w:w="961" w:type="dxa"/>
            <w:tcBorders>
              <w:top w:val="single" w:sz="8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B6C0A8" w14:textId="77777777" w:rsidR="004E37A2" w:rsidRPr="008701EC" w:rsidRDefault="004E37A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PccS1_0455</w:t>
            </w:r>
          </w:p>
        </w:tc>
        <w:tc>
          <w:tcPr>
            <w:tcW w:w="544" w:type="dxa"/>
            <w:tcBorders>
              <w:top w:val="single" w:sz="8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09EE0F" w14:textId="77777777" w:rsidR="004E37A2" w:rsidRPr="008701EC" w:rsidRDefault="004E37A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single" w:sz="8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FE8733" w14:textId="77777777" w:rsidR="004E37A2" w:rsidRPr="008701EC" w:rsidRDefault="004E37A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2.88</w:t>
            </w:r>
          </w:p>
        </w:tc>
        <w:tc>
          <w:tcPr>
            <w:tcW w:w="544" w:type="dxa"/>
            <w:tcBorders>
              <w:top w:val="single" w:sz="8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956986" w14:textId="77777777" w:rsidR="004E37A2" w:rsidRPr="008701EC" w:rsidRDefault="004E37A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4.21</w:t>
            </w:r>
          </w:p>
        </w:tc>
        <w:tc>
          <w:tcPr>
            <w:tcW w:w="545" w:type="dxa"/>
            <w:tcBorders>
              <w:top w:val="single" w:sz="8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FE03C9" w14:textId="77777777" w:rsidR="004E37A2" w:rsidRPr="008701EC" w:rsidRDefault="004E37A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4.05</w:t>
            </w:r>
          </w:p>
        </w:tc>
        <w:tc>
          <w:tcPr>
            <w:tcW w:w="244" w:type="dxa"/>
            <w:tcBorders>
              <w:top w:val="single" w:sz="8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E40226" w14:textId="77777777" w:rsidR="004E37A2" w:rsidRPr="008701EC" w:rsidRDefault="004E37A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single" w:sz="8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333444" w14:textId="77777777" w:rsidR="004E37A2" w:rsidRPr="008701EC" w:rsidRDefault="004E37A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single" w:sz="8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68BA9E" w14:textId="77777777" w:rsidR="004E37A2" w:rsidRPr="008701EC" w:rsidRDefault="004E37A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4.49</w:t>
            </w:r>
          </w:p>
        </w:tc>
        <w:tc>
          <w:tcPr>
            <w:tcW w:w="544" w:type="dxa"/>
            <w:tcBorders>
              <w:top w:val="single" w:sz="8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CC15CB" w14:textId="77777777" w:rsidR="004E37A2" w:rsidRPr="008701EC" w:rsidRDefault="004E37A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5.74</w:t>
            </w:r>
          </w:p>
        </w:tc>
        <w:tc>
          <w:tcPr>
            <w:tcW w:w="545" w:type="dxa"/>
            <w:tcBorders>
              <w:top w:val="single" w:sz="8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6CD0C8" w14:textId="77777777" w:rsidR="004E37A2" w:rsidRPr="008701EC" w:rsidRDefault="004E37A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5.51</w:t>
            </w:r>
          </w:p>
        </w:tc>
      </w:tr>
      <w:tr w:rsidR="004E37A2" w:rsidRPr="008701EC" w14:paraId="141FFC8C" w14:textId="77777777" w:rsidTr="004E37A2">
        <w:trPr>
          <w:trHeight w:val="238"/>
          <w:jc w:val="center"/>
        </w:trPr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D71F877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</w:t>
            </w:r>
            <w:bookmarkEnd w:id="13"/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2SS protein N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55C187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outN/gspN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EE18C7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</w:t>
            </w:r>
            <w:r w:rsidR="003B2171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4168</w:t>
            </w: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398819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2.30</w:t>
            </w: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27000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38B0F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2.21</w:t>
            </w:r>
          </w:p>
        </w:tc>
        <w:tc>
          <w:tcPr>
            <w:tcW w:w="5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E98B7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2.49</w:t>
            </w:r>
          </w:p>
        </w:tc>
        <w:tc>
          <w:tcPr>
            <w:tcW w:w="2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98DDC8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80EAF1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C1FC9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04E8E7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67C5E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8701EC" w:rsidRPr="008701EC" w14:paraId="163B55D7" w14:textId="77777777" w:rsidTr="004E37A2">
        <w:trPr>
          <w:trHeight w:val="238"/>
          <w:jc w:val="center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A28413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2SS protein M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55B3B0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outM/gspM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F3E65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</w:t>
            </w:r>
            <w:r w:rsidR="003B2171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416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2D861EF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231EED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0A52A0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2.47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49A8D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3DFA577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5DB79C8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DBC64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D5326E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07545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4E37A2" w:rsidRPr="008701EC" w14:paraId="51C49A72" w14:textId="77777777" w:rsidTr="004E37A2">
        <w:trPr>
          <w:trHeight w:val="238"/>
          <w:jc w:val="center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D58D079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2SS protein L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2BB1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outL/gspL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FB15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</w:t>
            </w:r>
            <w:r w:rsidR="003B2171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417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2ACC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2.4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BDA50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2FE90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2.84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CA970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2.60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D005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A2A421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F6B8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C858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AAD54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8701EC" w:rsidRPr="008701EC" w14:paraId="260D378A" w14:textId="77777777" w:rsidTr="004E37A2">
        <w:trPr>
          <w:trHeight w:val="238"/>
          <w:jc w:val="center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E65F43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2SS protein K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568B91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outK/gspK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350C5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</w:t>
            </w:r>
            <w:r w:rsidR="003B2171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417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268D0A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FD9E0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A3A9B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B2960A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2.20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32DF31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A92150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66FAA9E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F13DD8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DE8E7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4E37A2" w:rsidRPr="008701EC" w14:paraId="79026B69" w14:textId="77777777" w:rsidTr="004E37A2">
        <w:trPr>
          <w:trHeight w:val="83"/>
          <w:jc w:val="center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1872B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2SS protein J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5983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outJ/gspJ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C751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</w:t>
            </w:r>
            <w:r w:rsidR="003B2171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417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55677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2DBE9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B5AD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  <w:bookmarkStart w:id="16" w:name="OLE_LINK133"/>
            <w:bookmarkStart w:id="17" w:name="OLE_LINK134"/>
          </w:p>
        </w:tc>
        <w:bookmarkEnd w:id="16"/>
        <w:bookmarkEnd w:id="17"/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8410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42E8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970F9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FACF8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B558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2CCEB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8701EC" w:rsidRPr="008701EC" w14:paraId="18D5B4C0" w14:textId="77777777" w:rsidTr="004E37A2">
        <w:trPr>
          <w:trHeight w:val="238"/>
          <w:jc w:val="center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CDF98C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2SS protein I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F5BB7A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outI/gspI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260A6A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</w:t>
            </w:r>
            <w:r w:rsidR="003B2171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417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6A6F3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3910E7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4A672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364191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2.58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2242E3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0D2B00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377BF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9C7359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02006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4E37A2" w:rsidRPr="008701EC" w14:paraId="24522FA7" w14:textId="77777777" w:rsidTr="004E37A2">
        <w:trPr>
          <w:trHeight w:val="238"/>
          <w:jc w:val="center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983FAF9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2SS protein H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FF867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outH/gspH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9480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</w:t>
            </w:r>
            <w:r w:rsidR="003B2171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417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C3E3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C3E8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81D8E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2C03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color w:val="000000" w:themeColor="text1"/>
                <w:kern w:val="0"/>
                <w:sz w:val="13"/>
                <w:szCs w:val="13"/>
              </w:rPr>
              <w:t>2.87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563C9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1F36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2B68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0BD78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51846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8701EC" w:rsidRPr="008701EC" w14:paraId="7A82744A" w14:textId="77777777" w:rsidTr="004E37A2">
        <w:trPr>
          <w:trHeight w:val="238"/>
          <w:jc w:val="center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FFADC6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2SS protein G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5E73BB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outG/gspG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2EB51C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</w:t>
            </w:r>
            <w:r w:rsidR="003B2171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4175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ACCE6E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781FF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36EFD9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02EF1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9BBE9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EA9FC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FFC29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D846D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234E60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4E37A2" w:rsidRPr="008701EC" w14:paraId="36C07B2E" w14:textId="77777777" w:rsidTr="004E37A2">
        <w:trPr>
          <w:trHeight w:val="238"/>
          <w:jc w:val="center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9B43CA8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2SS protein F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7E9F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outF/gspF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6DEEE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</w:t>
            </w:r>
            <w:r w:rsidR="003B2171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417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3072A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67A4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EB49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3645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E3D9F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EBD9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B8ED0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2964F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4D18E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8701EC" w:rsidRPr="008701EC" w14:paraId="7A77F154" w14:textId="77777777" w:rsidTr="004E37A2">
        <w:trPr>
          <w:trHeight w:val="238"/>
          <w:jc w:val="center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1426ED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2SS protein 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A269B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outE/gspE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BDB1B9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</w:t>
            </w:r>
            <w:r w:rsidR="003B2171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4177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57DAC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271C716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EF5DF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F40DA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BC28A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70E4AA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011E9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FFFF9C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1DF61F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4E37A2" w:rsidRPr="008701EC" w14:paraId="751CF294" w14:textId="77777777" w:rsidTr="004E37A2">
        <w:trPr>
          <w:trHeight w:val="238"/>
          <w:jc w:val="center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6721D32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bookmarkStart w:id="18" w:name="_Hlk3373059"/>
            <w:bookmarkStart w:id="19" w:name="OLE_LINK7"/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2SS protein D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706C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outD/gspD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B73D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</w:t>
            </w:r>
            <w:r w:rsidR="003B2171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417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86C8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94ED1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1697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8B7C7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F3644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1BAE7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BEE7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8D83A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8BDFFE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bookmarkEnd w:id="18"/>
      <w:bookmarkEnd w:id="19"/>
      <w:tr w:rsidR="008701EC" w:rsidRPr="008701EC" w14:paraId="5B5A901E" w14:textId="77777777" w:rsidTr="004E37A2">
        <w:trPr>
          <w:trHeight w:val="238"/>
          <w:jc w:val="center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29319C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2SS protein C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05053BD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bookmarkStart w:id="20" w:name="OLE_LINK3"/>
            <w:bookmarkStart w:id="21" w:name="OLE_LINK4"/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outC/gspC</w:t>
            </w:r>
            <w:bookmarkEnd w:id="20"/>
            <w:bookmarkEnd w:id="21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A943E9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bookmarkStart w:id="22" w:name="OLE_LINK1"/>
            <w:bookmarkStart w:id="23" w:name="OLE_LINK2"/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</w:t>
            </w:r>
            <w:r w:rsidR="003B2171"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0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4179</w:t>
            </w:r>
            <w:bookmarkEnd w:id="22"/>
            <w:bookmarkEnd w:id="23"/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9F421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B69345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3C72A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07D13B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BF2865F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219BE5C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A88CB8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2B1249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695123" w14:textId="77777777" w:rsidR="00AF4AC2" w:rsidRPr="008701EC" w:rsidRDefault="00AF4AC2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8701EC" w:rsidRPr="008701EC" w14:paraId="0EA52349" w14:textId="77777777" w:rsidTr="004E37A2">
        <w:trPr>
          <w:trHeight w:val="238"/>
          <w:jc w:val="center"/>
        </w:trPr>
        <w:tc>
          <w:tcPr>
            <w:tcW w:w="22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C57B806" w14:textId="77777777" w:rsidR="00110C6C" w:rsidRPr="008701EC" w:rsidRDefault="00110C6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2SS Protein B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B91F4" w14:textId="77777777" w:rsidR="00110C6C" w:rsidRPr="008701EC" w:rsidRDefault="00110C6C" w:rsidP="000B7F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outB/gspC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AF3F6" w14:textId="77777777" w:rsidR="00110C6C" w:rsidRPr="008701EC" w:rsidRDefault="00110C6C" w:rsidP="00486B9A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0418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E18A9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4BB47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148E3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63237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1244C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A59EA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84BD7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224CF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BB11C2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8701EC" w:rsidRPr="008701EC" w14:paraId="40E128B1" w14:textId="77777777" w:rsidTr="004E37A2">
        <w:trPr>
          <w:trHeight w:val="238"/>
          <w:jc w:val="center"/>
        </w:trPr>
        <w:tc>
          <w:tcPr>
            <w:tcW w:w="222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4758E5" w14:textId="77777777" w:rsidR="00110C6C" w:rsidRPr="008701EC" w:rsidRDefault="00110C6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T2SS Protein S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2A3DED" w14:textId="77777777" w:rsidR="00110C6C" w:rsidRPr="008701EC" w:rsidRDefault="00110C6C" w:rsidP="000B7F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outS/gspS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96AD4C" w14:textId="77777777" w:rsidR="00110C6C" w:rsidRPr="008701EC" w:rsidRDefault="00110C6C" w:rsidP="00486B9A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04183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8334B8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8A5746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430FDD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C47FA8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6218DC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609F0A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C22AC9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F026EE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123DFE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  <w:tr w:rsidR="008701EC" w:rsidRPr="008701EC" w14:paraId="606C532B" w14:textId="77777777" w:rsidTr="004E37A2">
        <w:trPr>
          <w:trHeight w:val="238"/>
          <w:jc w:val="center"/>
        </w:trPr>
        <w:tc>
          <w:tcPr>
            <w:tcW w:w="2225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18E2EC0A" w14:textId="77777777" w:rsidR="00110C6C" w:rsidRPr="008701EC" w:rsidRDefault="00110C6C" w:rsidP="000B7F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 w:hint="eastAsia"/>
                <w:iCs/>
                <w:color w:val="000000" w:themeColor="text1"/>
                <w:kern w:val="0"/>
                <w:sz w:val="13"/>
                <w:szCs w:val="13"/>
              </w:rPr>
              <w:t>Chaperone lipoprotein OutS-lik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85F806" w14:textId="77777777" w:rsidR="00110C6C" w:rsidRPr="008701EC" w:rsidRDefault="00110C6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88E775" w14:textId="77777777" w:rsidR="00110C6C" w:rsidRPr="008701EC" w:rsidRDefault="00110C6C" w:rsidP="00486B9A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i/>
                <w:iCs/>
                <w:color w:val="000000" w:themeColor="text1"/>
                <w:kern w:val="0"/>
                <w:sz w:val="13"/>
                <w:szCs w:val="13"/>
              </w:rPr>
              <w:t>PccS1</w:t>
            </w:r>
            <w:r w:rsidRPr="008701EC">
              <w:rPr>
                <w:rFonts w:ascii="Arial" w:hAnsi="Arial" w:cs="Arial" w:hint="eastAsia"/>
                <w:i/>
                <w:iCs/>
                <w:color w:val="000000" w:themeColor="text1"/>
                <w:kern w:val="0"/>
                <w:sz w:val="13"/>
                <w:szCs w:val="13"/>
              </w:rPr>
              <w:t>_04418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242ED9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260F48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24E578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83FBCB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5F745B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FFD08E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F0970C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DFA1CA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4EBB18" w14:textId="77777777" w:rsidR="00110C6C" w:rsidRPr="008701EC" w:rsidRDefault="00110C6C" w:rsidP="008341F7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</w:pPr>
            <w:r w:rsidRPr="008701EC"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</w:rPr>
              <w:t>—</w:t>
            </w:r>
          </w:p>
        </w:tc>
      </w:tr>
    </w:tbl>
    <w:p w14:paraId="36BF9574" w14:textId="77777777" w:rsidR="00110C6C" w:rsidRDefault="00110C6C"/>
    <w:sectPr w:rsidR="00110C6C" w:rsidSect="00963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E77A10" w14:textId="77777777" w:rsidR="008A70D6" w:rsidRDefault="008A70D6" w:rsidP="00AF4AC2">
      <w:r>
        <w:separator/>
      </w:r>
    </w:p>
  </w:endnote>
  <w:endnote w:type="continuationSeparator" w:id="0">
    <w:p w14:paraId="702878DE" w14:textId="77777777" w:rsidR="008A70D6" w:rsidRDefault="008A70D6" w:rsidP="00AF4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E20141" w14:textId="77777777" w:rsidR="008A70D6" w:rsidRDefault="008A70D6" w:rsidP="00AF4AC2">
      <w:r>
        <w:separator/>
      </w:r>
    </w:p>
  </w:footnote>
  <w:footnote w:type="continuationSeparator" w:id="0">
    <w:p w14:paraId="55089188" w14:textId="77777777" w:rsidR="008A70D6" w:rsidRDefault="008A70D6" w:rsidP="00AF4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458"/>
    <w:rsid w:val="00011C11"/>
    <w:rsid w:val="00053AD7"/>
    <w:rsid w:val="00060D3A"/>
    <w:rsid w:val="000B3374"/>
    <w:rsid w:val="000B7FF7"/>
    <w:rsid w:val="000E0D1E"/>
    <w:rsid w:val="001042BC"/>
    <w:rsid w:val="00110C6C"/>
    <w:rsid w:val="00154F7A"/>
    <w:rsid w:val="001B7B2C"/>
    <w:rsid w:val="00235E4A"/>
    <w:rsid w:val="00257C55"/>
    <w:rsid w:val="002B5F50"/>
    <w:rsid w:val="002C1613"/>
    <w:rsid w:val="003652D3"/>
    <w:rsid w:val="00377412"/>
    <w:rsid w:val="003B2171"/>
    <w:rsid w:val="003D4086"/>
    <w:rsid w:val="00486B9A"/>
    <w:rsid w:val="004A59E1"/>
    <w:rsid w:val="004C2508"/>
    <w:rsid w:val="004E37A2"/>
    <w:rsid w:val="00570461"/>
    <w:rsid w:val="00685458"/>
    <w:rsid w:val="006F67F6"/>
    <w:rsid w:val="00705D40"/>
    <w:rsid w:val="0072330C"/>
    <w:rsid w:val="00725F08"/>
    <w:rsid w:val="0080342B"/>
    <w:rsid w:val="00836639"/>
    <w:rsid w:val="008701EC"/>
    <w:rsid w:val="00875662"/>
    <w:rsid w:val="00877E1C"/>
    <w:rsid w:val="008A70D6"/>
    <w:rsid w:val="00924435"/>
    <w:rsid w:val="00952F44"/>
    <w:rsid w:val="0095469E"/>
    <w:rsid w:val="009631EC"/>
    <w:rsid w:val="00A01DD8"/>
    <w:rsid w:val="00AA12CC"/>
    <w:rsid w:val="00AF4AC2"/>
    <w:rsid w:val="00BB32E3"/>
    <w:rsid w:val="00BD280C"/>
    <w:rsid w:val="00C336FE"/>
    <w:rsid w:val="00CA50AE"/>
    <w:rsid w:val="00D043BC"/>
    <w:rsid w:val="00DF5025"/>
    <w:rsid w:val="00ED5DC0"/>
    <w:rsid w:val="00F20FB1"/>
    <w:rsid w:val="00F35B01"/>
    <w:rsid w:val="00F56C13"/>
    <w:rsid w:val="00F64C5D"/>
    <w:rsid w:val="00FC126C"/>
    <w:rsid w:val="00FF4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498B3A"/>
  <w15:docId w15:val="{EA22363F-FF8A-6E41-B748-8251D8CF3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4AC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样式2"/>
    <w:basedOn w:val="TableNormal"/>
    <w:uiPriority w:val="99"/>
    <w:rsid w:val="00011C11"/>
    <w:rPr>
      <w:rFonts w:eastAsia="Times New Roman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TableSimple1"/>
    <w:uiPriority w:val="99"/>
    <w:rsid w:val="00011C11"/>
    <w:pPr>
      <w:jc w:val="center"/>
    </w:pPr>
    <w:rPr>
      <w:rFonts w:ascii="Times New Roman" w:eastAsia="Times New Roman" w:hAnsi="Times New Roman"/>
      <w:kern w:val="0"/>
      <w:sz w:val="20"/>
      <w:szCs w:val="20"/>
      <w:lang w:val="en-GB" w:eastAsia="en-US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  <w:vAlign w:val="center"/>
    </w:tcPr>
    <w:tblStylePr w:type="firstRow">
      <w:pPr>
        <w:jc w:val="center"/>
      </w:pPr>
      <w:rPr>
        <w:b/>
        <w:bCs/>
        <w:color w:val="000000" w:themeColor="text1"/>
      </w:rPr>
      <w:tblPr/>
      <w:tcPr>
        <w:tcBorders>
          <w:top w:val="single" w:sz="4" w:space="0" w:color="000000" w:themeColor="text1"/>
          <w:bottom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rPr>
        <w:color w:val="000000" w:themeColor="text1"/>
      </w:rPr>
      <w:tblPr/>
      <w:tcPr>
        <w:tcBorders>
          <w:top w:val="nil"/>
          <w:bottom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Col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TableSimple1">
    <w:name w:val="Table Simple 1"/>
    <w:basedOn w:val="TableNormal"/>
    <w:uiPriority w:val="99"/>
    <w:semiHidden/>
    <w:unhideWhenUsed/>
    <w:rsid w:val="00011C1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F4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4A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4AC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4AC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F4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Jiaqin</dc:creator>
  <cp:keywords/>
  <dc:description/>
  <cp:lastModifiedBy>Carol Jenner</cp:lastModifiedBy>
  <cp:revision>2</cp:revision>
  <dcterms:created xsi:type="dcterms:W3CDTF">2020-03-01T10:37:00Z</dcterms:created>
  <dcterms:modified xsi:type="dcterms:W3CDTF">2020-03-01T10:37:00Z</dcterms:modified>
</cp:coreProperties>
</file>